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681FA" w14:textId="4609FFD8" w:rsidR="006A13F5" w:rsidRPr="00360A69" w:rsidRDefault="00044FC0" w:rsidP="00C63DC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BemboStd" w:hAnsi="Arial" w:cs="Arial"/>
          <w:sz w:val="24"/>
          <w:szCs w:val="24"/>
          <w:lang w:val="en-GB"/>
        </w:rPr>
      </w:pPr>
      <w:r w:rsidRPr="00360A69">
        <w:rPr>
          <w:rFonts w:ascii="Arial" w:eastAsia="BemboStd" w:hAnsi="Arial" w:cs="Arial"/>
          <w:b/>
          <w:sz w:val="24"/>
          <w:szCs w:val="24"/>
          <w:lang w:val="en-GB"/>
        </w:rPr>
        <w:t>ESM-</w:t>
      </w:r>
      <w:r w:rsidR="00F16748" w:rsidRPr="00360A69">
        <w:rPr>
          <w:rFonts w:ascii="Arial" w:eastAsia="BemboStd" w:hAnsi="Arial" w:cs="Arial"/>
          <w:b/>
          <w:sz w:val="24"/>
          <w:szCs w:val="24"/>
          <w:lang w:val="en-GB"/>
        </w:rPr>
        <w:t>Fig. 1:</w:t>
      </w:r>
      <w:r w:rsidR="00F16748" w:rsidRPr="00360A69">
        <w:rPr>
          <w:rFonts w:ascii="Arial" w:eastAsia="BemboStd" w:hAnsi="Arial" w:cs="Arial"/>
          <w:sz w:val="24"/>
          <w:szCs w:val="24"/>
          <w:lang w:val="en-GB"/>
        </w:rPr>
        <w:t xml:space="preserve"> Meteorological da</w:t>
      </w:r>
      <w:bookmarkStart w:id="0" w:name="_GoBack"/>
      <w:bookmarkEnd w:id="0"/>
      <w:r w:rsidR="00F16748" w:rsidRPr="00360A69">
        <w:rPr>
          <w:rFonts w:ascii="Arial" w:eastAsia="BemboStd" w:hAnsi="Arial" w:cs="Arial"/>
          <w:sz w:val="24"/>
          <w:szCs w:val="24"/>
          <w:lang w:val="en-GB"/>
        </w:rPr>
        <w:t>ta in 201</w:t>
      </w:r>
      <w:r w:rsidR="007A1E5B">
        <w:rPr>
          <w:rFonts w:ascii="Arial" w:eastAsia="BemboStd" w:hAnsi="Arial" w:cs="Arial"/>
          <w:sz w:val="24"/>
          <w:szCs w:val="24"/>
          <w:lang w:val="en-GB"/>
        </w:rPr>
        <w:t>3</w:t>
      </w:r>
      <w:r w:rsidR="00F16748" w:rsidRPr="00360A69">
        <w:rPr>
          <w:rFonts w:ascii="Arial" w:eastAsia="BemboStd" w:hAnsi="Arial" w:cs="Arial"/>
          <w:sz w:val="24"/>
          <w:szCs w:val="24"/>
          <w:lang w:val="en-GB"/>
        </w:rPr>
        <w:t>, compared to the mean data 1984-201</w:t>
      </w:r>
      <w:r w:rsidR="00360A69">
        <w:rPr>
          <w:rFonts w:ascii="Arial" w:eastAsia="BemboStd" w:hAnsi="Arial" w:cs="Arial"/>
          <w:sz w:val="24"/>
          <w:szCs w:val="24"/>
          <w:lang w:val="en-GB"/>
        </w:rPr>
        <w:t>2</w:t>
      </w:r>
    </w:p>
    <w:p w14:paraId="000C08C1" w14:textId="77777777" w:rsidR="00360A69" w:rsidRPr="00360A69" w:rsidRDefault="00360A69" w:rsidP="007A1E5B">
      <w:pPr>
        <w:autoSpaceDE w:val="0"/>
        <w:autoSpaceDN w:val="0"/>
        <w:adjustRightInd w:val="0"/>
        <w:rPr>
          <w:rFonts w:ascii="Arial" w:eastAsia="BemboStd" w:hAnsi="Arial" w:cs="Arial"/>
          <w:lang w:val="en-GB"/>
        </w:rPr>
      </w:pPr>
    </w:p>
    <w:p w14:paraId="0E46D04F" w14:textId="64B35B44" w:rsidR="008B4207" w:rsidRPr="00360A69" w:rsidRDefault="007A1E5B" w:rsidP="007A1E5B">
      <w:pPr>
        <w:autoSpaceDE w:val="0"/>
        <w:autoSpaceDN w:val="0"/>
        <w:adjustRightInd w:val="0"/>
        <w:rPr>
          <w:rFonts w:eastAsia="BemboStd" w:cs="BemboStd"/>
          <w:lang w:val="en-GB"/>
        </w:rPr>
      </w:pPr>
      <w:r w:rsidRPr="00492700">
        <w:rPr>
          <w:noProof/>
        </w:rPr>
        <w:drawing>
          <wp:inline distT="0" distB="0" distL="0" distR="0" wp14:anchorId="4FC12A66" wp14:editId="40847E12">
            <wp:extent cx="4920018" cy="4230331"/>
            <wp:effectExtent l="0" t="0" r="0" b="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98" cy="4232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4207" w:rsidRPr="00360A69" w:rsidSect="001169BE">
      <w:pgSz w:w="11906" w:h="16838"/>
      <w:pgMar w:top="1418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embo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A113C"/>
    <w:multiLevelType w:val="hybridMultilevel"/>
    <w:tmpl w:val="CACECF80"/>
    <w:lvl w:ilvl="0" w:tplc="F03CAF8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048B9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E09A7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7EEF4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6898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37A55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BE8D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2C63E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D640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81F0BB2"/>
    <w:multiLevelType w:val="hybridMultilevel"/>
    <w:tmpl w:val="B82C02F8"/>
    <w:lvl w:ilvl="0" w:tplc="354642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A843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9467D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D3E54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F6AE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FE7C4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B4A6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94F7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D05D1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9BE"/>
    <w:rsid w:val="00044FC0"/>
    <w:rsid w:val="001169BE"/>
    <w:rsid w:val="001D5538"/>
    <w:rsid w:val="00360A69"/>
    <w:rsid w:val="004862C0"/>
    <w:rsid w:val="004A0EFA"/>
    <w:rsid w:val="0069152C"/>
    <w:rsid w:val="006A13F5"/>
    <w:rsid w:val="0074147B"/>
    <w:rsid w:val="007A1C6F"/>
    <w:rsid w:val="007A1E5B"/>
    <w:rsid w:val="008560AF"/>
    <w:rsid w:val="008B4207"/>
    <w:rsid w:val="00A014BB"/>
    <w:rsid w:val="00AD50B0"/>
    <w:rsid w:val="00C63DC7"/>
    <w:rsid w:val="00D12367"/>
    <w:rsid w:val="00DC7B72"/>
    <w:rsid w:val="00DD26D2"/>
    <w:rsid w:val="00DE0158"/>
    <w:rsid w:val="00E85A31"/>
    <w:rsid w:val="00F16748"/>
    <w:rsid w:val="00F1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86C9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16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169B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17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123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paragraph" w:styleId="Listenabsatz">
    <w:name w:val="List Paragraph"/>
    <w:basedOn w:val="Standard"/>
    <w:uiPriority w:val="34"/>
    <w:qFormat/>
    <w:rsid w:val="00D1236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ca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16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169B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17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123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paragraph" w:styleId="Listenabsatz">
    <w:name w:val="List Paragraph"/>
    <w:basedOn w:val="Standard"/>
    <w:uiPriority w:val="34"/>
    <w:qFormat/>
    <w:rsid w:val="00D1236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8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7895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7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70</Characters>
  <Application>Microsoft Macintosh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Girona</Company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la</dc:creator>
  <cp:lastModifiedBy>Pablo Steinberg</cp:lastModifiedBy>
  <cp:revision>8</cp:revision>
  <cp:lastPrinted>2014-07-04T13:13:00Z</cp:lastPrinted>
  <dcterms:created xsi:type="dcterms:W3CDTF">2013-11-26T15:41:00Z</dcterms:created>
  <dcterms:modified xsi:type="dcterms:W3CDTF">2015-07-20T05:12:00Z</dcterms:modified>
</cp:coreProperties>
</file>